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02A11" w14:textId="2E7A263C" w:rsidR="005672D3" w:rsidRPr="00941E70" w:rsidRDefault="005672D3" w:rsidP="00941E70">
      <w:pPr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941E70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Table S1. The sequences of the siRNA oligos used for MYH9 knockdown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5749"/>
      </w:tblGrid>
      <w:tr w:rsidR="0065112B" w:rsidRPr="00001453" w14:paraId="12E0B5EE" w14:textId="77777777" w:rsidTr="005672D3">
        <w:trPr>
          <w:jc w:val="center"/>
        </w:trPr>
        <w:tc>
          <w:tcPr>
            <w:tcW w:w="2547" w:type="dxa"/>
            <w:vAlign w:val="center"/>
          </w:tcPr>
          <w:p w14:paraId="64854CD1" w14:textId="77777777" w:rsidR="0065112B" w:rsidRPr="00001453" w:rsidRDefault="0065112B" w:rsidP="000A5779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01453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MYH9-1</w:t>
            </w:r>
          </w:p>
        </w:tc>
        <w:tc>
          <w:tcPr>
            <w:tcW w:w="5749" w:type="dxa"/>
            <w:vAlign w:val="bottom"/>
          </w:tcPr>
          <w:p w14:paraId="68E0CB36" w14:textId="28C0765A" w:rsidR="0065112B" w:rsidRPr="00001453" w:rsidRDefault="005672D3" w:rsidP="000A5779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</w:t>
            </w:r>
            <w:r w:rsidR="0065112B" w:rsidRPr="00001453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GCAAGCUGCCGAUAAGUAUTT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-3'</w:t>
            </w:r>
          </w:p>
        </w:tc>
      </w:tr>
      <w:tr w:rsidR="0065112B" w:rsidRPr="00001453" w14:paraId="1B9DF4B1" w14:textId="77777777" w:rsidTr="005672D3">
        <w:trPr>
          <w:jc w:val="center"/>
        </w:trPr>
        <w:tc>
          <w:tcPr>
            <w:tcW w:w="2547" w:type="dxa"/>
            <w:vAlign w:val="center"/>
          </w:tcPr>
          <w:p w14:paraId="51B020BC" w14:textId="77777777" w:rsidR="0065112B" w:rsidRPr="00001453" w:rsidRDefault="0065112B" w:rsidP="000A5779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01453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MYH9-2</w:t>
            </w:r>
          </w:p>
        </w:tc>
        <w:tc>
          <w:tcPr>
            <w:tcW w:w="5749" w:type="dxa"/>
            <w:vAlign w:val="bottom"/>
          </w:tcPr>
          <w:p w14:paraId="6CE4ABC1" w14:textId="7A891536" w:rsidR="0065112B" w:rsidRPr="00001453" w:rsidRDefault="005672D3" w:rsidP="000A5779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</w:t>
            </w:r>
            <w:r w:rsidR="0065112B" w:rsidRPr="00001453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CCAGAAGGCGCAGACUAAATT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-3'</w:t>
            </w:r>
          </w:p>
        </w:tc>
      </w:tr>
      <w:tr w:rsidR="0065112B" w:rsidRPr="00001453" w14:paraId="031D88D7" w14:textId="77777777" w:rsidTr="005672D3">
        <w:trPr>
          <w:jc w:val="center"/>
        </w:trPr>
        <w:tc>
          <w:tcPr>
            <w:tcW w:w="2547" w:type="dxa"/>
            <w:vAlign w:val="center"/>
          </w:tcPr>
          <w:p w14:paraId="15C0DB3B" w14:textId="77777777" w:rsidR="0065112B" w:rsidRPr="00001453" w:rsidRDefault="0065112B" w:rsidP="000A5779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01453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MYH9-3</w:t>
            </w:r>
          </w:p>
        </w:tc>
        <w:tc>
          <w:tcPr>
            <w:tcW w:w="5749" w:type="dxa"/>
            <w:vAlign w:val="bottom"/>
          </w:tcPr>
          <w:p w14:paraId="22A7315D" w14:textId="77FFB37F" w:rsidR="0065112B" w:rsidRPr="00001453" w:rsidRDefault="005672D3" w:rsidP="000A5779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</w:t>
            </w:r>
            <w:r w:rsidR="0065112B" w:rsidRPr="00001453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CCAGUCCUCUGACAAGUUUTT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-3'</w:t>
            </w:r>
          </w:p>
        </w:tc>
      </w:tr>
    </w:tbl>
    <w:p w14:paraId="2D13A8F3" w14:textId="77777777" w:rsidR="0065112B" w:rsidRPr="0065112B" w:rsidRDefault="0065112B" w:rsidP="004D3274">
      <w:pPr>
        <w:rPr>
          <w:rFonts w:hint="eastAsia"/>
        </w:rPr>
      </w:pPr>
    </w:p>
    <w:sectPr w:rsidR="0065112B" w:rsidRPr="00651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2279B" w14:textId="77777777" w:rsidR="007B5373" w:rsidRDefault="007B5373" w:rsidP="0065112B">
      <w:pPr>
        <w:rPr>
          <w:rFonts w:hint="eastAsia"/>
        </w:rPr>
      </w:pPr>
      <w:r>
        <w:separator/>
      </w:r>
    </w:p>
  </w:endnote>
  <w:endnote w:type="continuationSeparator" w:id="0">
    <w:p w14:paraId="1FAF942C" w14:textId="77777777" w:rsidR="007B5373" w:rsidRDefault="007B5373" w:rsidP="006511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4838C" w14:textId="77777777" w:rsidR="007B5373" w:rsidRDefault="007B5373" w:rsidP="0065112B">
      <w:pPr>
        <w:rPr>
          <w:rFonts w:hint="eastAsia"/>
        </w:rPr>
      </w:pPr>
      <w:r>
        <w:separator/>
      </w:r>
    </w:p>
  </w:footnote>
  <w:footnote w:type="continuationSeparator" w:id="0">
    <w:p w14:paraId="774330B4" w14:textId="77777777" w:rsidR="007B5373" w:rsidRDefault="007B5373" w:rsidP="006511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05"/>
    <w:rsid w:val="002E1167"/>
    <w:rsid w:val="00326033"/>
    <w:rsid w:val="004D3274"/>
    <w:rsid w:val="005672D3"/>
    <w:rsid w:val="005D1405"/>
    <w:rsid w:val="006444C9"/>
    <w:rsid w:val="0065112B"/>
    <w:rsid w:val="00695913"/>
    <w:rsid w:val="00727DBC"/>
    <w:rsid w:val="007B5373"/>
    <w:rsid w:val="00941E70"/>
    <w:rsid w:val="00B74615"/>
    <w:rsid w:val="00B75593"/>
    <w:rsid w:val="00CF19E3"/>
    <w:rsid w:val="00D07D81"/>
    <w:rsid w:val="00D66CEE"/>
    <w:rsid w:val="00D741EE"/>
    <w:rsid w:val="00DD558B"/>
    <w:rsid w:val="00EE5E62"/>
    <w:rsid w:val="00F8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9C4D5"/>
  <w15:chartTrackingRefBased/>
  <w15:docId w15:val="{0B9D112E-CC47-4F4E-89CC-EEBD13E44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12B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D140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140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140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140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140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140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140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140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140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4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14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14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14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14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14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14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14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14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14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1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140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14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140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5D14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140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5D14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14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5D14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14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112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11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112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112B"/>
    <w:rPr>
      <w:sz w:val="18"/>
      <w:szCs w:val="18"/>
    </w:rPr>
  </w:style>
  <w:style w:type="table" w:styleId="af2">
    <w:name w:val="Table Grid"/>
    <w:basedOn w:val="a1"/>
    <w:uiPriority w:val="39"/>
    <w:rsid w:val="0065112B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宇 李</dc:creator>
  <cp:keywords/>
  <dc:description/>
  <cp:lastModifiedBy>翔宇 李</cp:lastModifiedBy>
  <cp:revision>9</cp:revision>
  <dcterms:created xsi:type="dcterms:W3CDTF">2025-03-11T11:31:00Z</dcterms:created>
  <dcterms:modified xsi:type="dcterms:W3CDTF">2025-04-01T16:33:00Z</dcterms:modified>
</cp:coreProperties>
</file>